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2C58B3" w14:textId="32940844" w:rsidR="006E6397" w:rsidRPr="00A505B7" w:rsidRDefault="00A505B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ppendix</w:t>
      </w:r>
      <w:r w:rsidR="003214EE" w:rsidRPr="00A505B7">
        <w:rPr>
          <w:rFonts w:ascii="Times New Roman" w:hAnsi="Times New Roman" w:cs="Times New Roman"/>
          <w:sz w:val="24"/>
          <w:szCs w:val="24"/>
          <w:lang w:val="en-GB"/>
        </w:rPr>
        <w:t xml:space="preserve"> 1 </w:t>
      </w:r>
      <w:r w:rsidRPr="00A505B7">
        <w:rPr>
          <w:rFonts w:ascii="Times New Roman" w:hAnsi="Times New Roman" w:cs="Times New Roman"/>
          <w:sz w:val="24"/>
          <w:szCs w:val="24"/>
          <w:lang w:val="en-GB"/>
        </w:rPr>
        <w:t>Example of the analysis process</w:t>
      </w:r>
    </w:p>
    <w:p w14:paraId="1C1DA9E4" w14:textId="77777777" w:rsidR="00E2720E" w:rsidRPr="007E6FFF" w:rsidRDefault="00E2720E">
      <w:pPr>
        <w:rPr>
          <w:rFonts w:ascii="Times New Roman" w:hAnsi="Times New Roman" w:cs="Times New Roman"/>
          <w:sz w:val="16"/>
          <w:szCs w:val="16"/>
          <w:lang w:val="en-GB"/>
        </w:rPr>
      </w:pPr>
    </w:p>
    <w:tbl>
      <w:tblPr>
        <w:tblStyle w:val="TableGrid"/>
        <w:tblW w:w="10491" w:type="dxa"/>
        <w:tblInd w:w="-998" w:type="dxa"/>
        <w:tblLook w:val="04A0" w:firstRow="1" w:lastRow="0" w:firstColumn="1" w:lastColumn="0" w:noHBand="0" w:noVBand="1"/>
      </w:tblPr>
      <w:tblGrid>
        <w:gridCol w:w="2269"/>
        <w:gridCol w:w="2126"/>
        <w:gridCol w:w="2127"/>
        <w:gridCol w:w="3969"/>
      </w:tblGrid>
      <w:tr w:rsidR="00241688" w:rsidRPr="00656523" w14:paraId="669AA13C" w14:textId="10ABA3A0" w:rsidTr="006774BD">
        <w:tc>
          <w:tcPr>
            <w:tcW w:w="2269" w:type="dxa"/>
          </w:tcPr>
          <w:p w14:paraId="2215A443" w14:textId="589DD284" w:rsidR="00241688" w:rsidRPr="005A5E35" w:rsidRDefault="00241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E35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 w:rsidR="0055485C" w:rsidRPr="005A5E35">
              <w:rPr>
                <w:rFonts w:ascii="Times New Roman" w:hAnsi="Times New Roman" w:cs="Times New Roman"/>
                <w:sz w:val="24"/>
                <w:szCs w:val="24"/>
              </w:rPr>
              <w:t>aning</w:t>
            </w:r>
            <w:proofErr w:type="spellEnd"/>
            <w:r w:rsidR="0055485C" w:rsidRPr="005A5E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5485C" w:rsidRPr="005A5E35">
              <w:rPr>
                <w:rFonts w:ascii="Times New Roman" w:hAnsi="Times New Roman" w:cs="Times New Roman"/>
                <w:sz w:val="24"/>
                <w:szCs w:val="24"/>
              </w:rPr>
              <w:t>units</w:t>
            </w:r>
            <w:proofErr w:type="spellEnd"/>
          </w:p>
        </w:tc>
        <w:tc>
          <w:tcPr>
            <w:tcW w:w="2126" w:type="dxa"/>
          </w:tcPr>
          <w:p w14:paraId="0D6E96C4" w14:textId="5CA431C1" w:rsidR="00241688" w:rsidRPr="005A5E35" w:rsidRDefault="00241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E35">
              <w:rPr>
                <w:rFonts w:ascii="Times New Roman" w:hAnsi="Times New Roman" w:cs="Times New Roman"/>
                <w:sz w:val="24"/>
                <w:szCs w:val="24"/>
              </w:rPr>
              <w:t>Codes</w:t>
            </w:r>
            <w:proofErr w:type="spellEnd"/>
            <w:r w:rsidRPr="005A5E3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127" w:type="dxa"/>
          </w:tcPr>
          <w:p w14:paraId="6DE21BB1" w14:textId="4E141FE9" w:rsidR="00241688" w:rsidRPr="005A5E35" w:rsidRDefault="00241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E35">
              <w:rPr>
                <w:rFonts w:ascii="Times New Roman" w:hAnsi="Times New Roman" w:cs="Times New Roman"/>
                <w:sz w:val="24"/>
                <w:szCs w:val="24"/>
              </w:rPr>
              <w:t>Subthemes</w:t>
            </w:r>
            <w:proofErr w:type="spellEnd"/>
            <w:r w:rsidRPr="005A5E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69" w:type="dxa"/>
          </w:tcPr>
          <w:p w14:paraId="23B0E401" w14:textId="2C4B718C" w:rsidR="00241688" w:rsidRPr="005A5E35" w:rsidRDefault="00241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E35">
              <w:rPr>
                <w:rFonts w:ascii="Times New Roman" w:hAnsi="Times New Roman" w:cs="Times New Roman"/>
                <w:sz w:val="24"/>
                <w:szCs w:val="24"/>
              </w:rPr>
              <w:t>Themes</w:t>
            </w:r>
            <w:proofErr w:type="spellEnd"/>
          </w:p>
        </w:tc>
      </w:tr>
      <w:tr w:rsidR="00241688" w:rsidRPr="00FC4E20" w14:paraId="58853BCF" w14:textId="5427BAA7" w:rsidTr="006774BD">
        <w:tc>
          <w:tcPr>
            <w:tcW w:w="2269" w:type="dxa"/>
          </w:tcPr>
          <w:p w14:paraId="5A24BF7B" w14:textId="4502F9BB" w:rsidR="00241688" w:rsidRPr="005A5E35" w:rsidRDefault="005A5E35" w:rsidP="005A5E35">
            <w:pPr>
              <w:pStyle w:val="NormalWeb"/>
              <w:rPr>
                <w:lang w:val="en-GB"/>
              </w:rPr>
            </w:pPr>
            <w:r w:rsidRPr="005A5E35">
              <w:rPr>
                <w:lang w:val="en-GB"/>
              </w:rPr>
              <w:t>I don't just want the diabetes nurse to check my values. I want her to show curiosity and care about me, asking how I'm feeling and demonstrating her commitment to me.</w:t>
            </w:r>
          </w:p>
        </w:tc>
        <w:tc>
          <w:tcPr>
            <w:tcW w:w="2126" w:type="dxa"/>
          </w:tcPr>
          <w:p w14:paraId="0C9C0555" w14:textId="10FA46B5" w:rsidR="00241688" w:rsidRPr="005A5E35" w:rsidRDefault="005329D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E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761C18" w:rsidRPr="005A5E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="007B64A9" w:rsidRPr="005A5E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ke me feel like you care only about me right now</w:t>
            </w:r>
          </w:p>
        </w:tc>
        <w:tc>
          <w:tcPr>
            <w:tcW w:w="2127" w:type="dxa"/>
          </w:tcPr>
          <w:p w14:paraId="2B863946" w14:textId="3952E5AD" w:rsidR="00241688" w:rsidRPr="005A5E35" w:rsidRDefault="002416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E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iring to be cared for</w:t>
            </w:r>
          </w:p>
        </w:tc>
        <w:tc>
          <w:tcPr>
            <w:tcW w:w="3969" w:type="dxa"/>
          </w:tcPr>
          <w:p w14:paraId="24B33B53" w14:textId="77777777" w:rsidR="00241688" w:rsidRPr="005A5E35" w:rsidRDefault="002416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E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-define </w:t>
            </w:r>
          </w:p>
          <w:p w14:paraId="13306CAA" w14:textId="4E797611" w:rsidR="00241688" w:rsidRPr="005A5E35" w:rsidRDefault="002416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E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king the patient's voice into account</w:t>
            </w:r>
          </w:p>
        </w:tc>
      </w:tr>
      <w:tr w:rsidR="00241688" w:rsidRPr="00FC4E20" w14:paraId="7A37CEB3" w14:textId="077A9854" w:rsidTr="004F6AC2">
        <w:trPr>
          <w:trHeight w:val="2688"/>
        </w:trPr>
        <w:tc>
          <w:tcPr>
            <w:tcW w:w="2269" w:type="dxa"/>
          </w:tcPr>
          <w:p w14:paraId="53784C3A" w14:textId="1CE082B6" w:rsidR="00241688" w:rsidRPr="005A5E35" w:rsidRDefault="00022529" w:rsidP="00721E5A">
            <w:pPr>
              <w:pStyle w:val="NormalWeb"/>
              <w:rPr>
                <w:lang w:val="en-GB"/>
              </w:rPr>
            </w:pPr>
            <w:r w:rsidRPr="005A5E35">
              <w:rPr>
                <w:lang w:val="en-GB"/>
              </w:rPr>
              <w:t xml:space="preserve"> </w:t>
            </w:r>
            <w:r w:rsidR="002E5043" w:rsidRPr="005A5E35">
              <w:rPr>
                <w:lang w:val="en-GB"/>
              </w:rPr>
              <w:t>My diabetes nurse is very good at explaining things in a simple way. Instead of getting fixated on exact values and figures, I just want to know: Is it good or bad? And if it's bad, what should I do about it?</w:t>
            </w:r>
          </w:p>
        </w:tc>
        <w:tc>
          <w:tcPr>
            <w:tcW w:w="2126" w:type="dxa"/>
          </w:tcPr>
          <w:p w14:paraId="4602F32D" w14:textId="38E90531" w:rsidR="00241688" w:rsidRPr="005A5E35" w:rsidRDefault="007C066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E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 clarify the </w:t>
            </w:r>
            <w:r w:rsidR="00266EA7" w:rsidRPr="005A5E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dividual </w:t>
            </w:r>
            <w:r w:rsidRPr="005A5E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in a risk profile</w:t>
            </w:r>
          </w:p>
        </w:tc>
        <w:tc>
          <w:tcPr>
            <w:tcW w:w="2127" w:type="dxa"/>
          </w:tcPr>
          <w:p w14:paraId="19A954BB" w14:textId="44CD7A05" w:rsidR="00241688" w:rsidRPr="005A5E35" w:rsidRDefault="002416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E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eas for enhancing risk-communication</w:t>
            </w:r>
          </w:p>
        </w:tc>
        <w:tc>
          <w:tcPr>
            <w:tcW w:w="3969" w:type="dxa"/>
          </w:tcPr>
          <w:p w14:paraId="348074C5" w14:textId="77777777" w:rsidR="00241688" w:rsidRPr="005A5E35" w:rsidRDefault="002416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E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- design</w:t>
            </w:r>
          </w:p>
          <w:p w14:paraId="05327A0E" w14:textId="16871388" w:rsidR="00241688" w:rsidRPr="005A5E35" w:rsidRDefault="002416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E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lem-solving and generating ideas</w:t>
            </w:r>
          </w:p>
        </w:tc>
      </w:tr>
    </w:tbl>
    <w:p w14:paraId="7D2BA1A7" w14:textId="77777777" w:rsidR="006E6397" w:rsidRPr="00656523" w:rsidRDefault="006E6397">
      <w:pPr>
        <w:rPr>
          <w:rFonts w:cstheme="minorHAnsi"/>
          <w:sz w:val="20"/>
          <w:szCs w:val="20"/>
          <w:lang w:val="en-GB"/>
        </w:rPr>
      </w:pPr>
    </w:p>
    <w:p w14:paraId="0B3F1CF8" w14:textId="77777777" w:rsidR="0088594B" w:rsidRPr="00656523" w:rsidRDefault="0088594B" w:rsidP="0088594B">
      <w:pPr>
        <w:rPr>
          <w:rFonts w:cstheme="minorHAnsi"/>
          <w:sz w:val="20"/>
          <w:szCs w:val="20"/>
          <w:lang w:val="en-GB"/>
        </w:rPr>
      </w:pPr>
    </w:p>
    <w:sectPr w:rsidR="0088594B" w:rsidRPr="00656523">
      <w:headerReference w:type="even" r:id="rId6"/>
      <w:headerReference w:type="default" r:id="rId7"/>
      <w:head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5139EB" w14:textId="77777777" w:rsidR="00A21D9A" w:rsidRDefault="00A21D9A" w:rsidP="00CE7949">
      <w:pPr>
        <w:spacing w:after="0" w:line="240" w:lineRule="auto"/>
      </w:pPr>
      <w:r>
        <w:separator/>
      </w:r>
    </w:p>
  </w:endnote>
  <w:endnote w:type="continuationSeparator" w:id="0">
    <w:p w14:paraId="2F674638" w14:textId="77777777" w:rsidR="00A21D9A" w:rsidRDefault="00A21D9A" w:rsidP="00CE7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9E4B7C" w14:textId="77777777" w:rsidR="00A21D9A" w:rsidRDefault="00A21D9A" w:rsidP="00CE7949">
      <w:pPr>
        <w:spacing w:after="0" w:line="240" w:lineRule="auto"/>
      </w:pPr>
      <w:r>
        <w:separator/>
      </w:r>
    </w:p>
  </w:footnote>
  <w:footnote w:type="continuationSeparator" w:id="0">
    <w:p w14:paraId="2E2D85C1" w14:textId="77777777" w:rsidR="00A21D9A" w:rsidRDefault="00A21D9A" w:rsidP="00CE79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740259" w14:textId="56E81A70" w:rsidR="00CE7949" w:rsidRDefault="00CE794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14B143B" wp14:editId="6091C762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2" name="Text Box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C1D96D" w14:textId="65BF046F" w:rsidR="00CE7949" w:rsidRPr="00CE7949" w:rsidRDefault="00CE7949" w:rsidP="00CE794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CE794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14B143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Begränsad delning" style="position:absolute;margin-left:-16.2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56C1D96D" w14:textId="65BF046F" w:rsidR="00CE7949" w:rsidRPr="00CE7949" w:rsidRDefault="00CE7949" w:rsidP="00CE794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CE7949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2ADD84" w14:textId="7A4151C4" w:rsidR="00CE7949" w:rsidRDefault="00CE794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6EABF85" wp14:editId="29418410">
              <wp:simplePos x="901700" y="450850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3" name="Text Box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92D00A5" w14:textId="7E7EA456" w:rsidR="00CE7949" w:rsidRPr="00CE7949" w:rsidRDefault="00CE7949" w:rsidP="00CE794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CE794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6EABF8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Begränsad delning" style="position:absolute;margin-left:-16.25pt;margin-top:0;width:34.95pt;height:34.9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692D00A5" w14:textId="7E7EA456" w:rsidR="00CE7949" w:rsidRPr="00CE7949" w:rsidRDefault="00CE7949" w:rsidP="00CE794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CE7949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E7FE7C" w14:textId="44C0A80C" w:rsidR="00CE7949" w:rsidRDefault="00CE794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DFBA01D" wp14:editId="3C1719CE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1" name="Text Box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82D9479" w14:textId="37A5E1F7" w:rsidR="00CE7949" w:rsidRPr="00CE7949" w:rsidRDefault="00CE7949" w:rsidP="00CE794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CE794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DFBA01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Begränsad delning" style="position:absolute;margin-left:-16.2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4Mv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RG0lY3qXL3L0XPJmi3kevf1YZI76AVCLU3wW&#10;liczFgc1mtKBfkNNr+NtmGKG450lDaP5EHr54pvgYr1ORagly8LW7CyPrSNmEdDX7o05O6AekK4n&#10;GCXFinfg97XxT2/Xx4AUJGYivj2aA+yow8Tt8Gai0H/1U9X1Za9+AgAA//8DAFBLAwQUAAYACAAA&#10;ACEAd1eEQtoAAAADAQAADwAAAGRycy9kb3ducmV2LnhtbEyPQUvDQBCF74L/YZmCF7EbFUoTsyki&#10;FOzBg605eJtkp0lodjbsbtPk37vqQS/zGN7w3jf5ZjK9GMn5zrKC+2UCgri2uuNGwcdhe7cG4QOy&#10;xt4yKZjJw6a4vsox0/bC7zTuQyNiCPsMFbQhDJmUvm7JoF/agTh6R+sMhri6RmqHlxhuevmQJCtp&#10;sOPY0OJALy3Vp/3ZKCgnd/u2TXevc/XZjXOyKx/Xx1Kpm8X0/AQi0BT+juEbP6JDEZkqe2btRa8g&#10;PhJ+ZvRWaQqi+lVZ5PI/e/EFAAD//wMAUEsBAi0AFAAGAAgAAAAhALaDOJL+AAAA4QEAABMAAAAA&#10;AAAAAAAAAAAAAAAAAFtDb250ZW50X1R5cGVzXS54bWxQSwECLQAUAAYACAAAACEAOP0h/9YAAACU&#10;AQAACwAAAAAAAAAAAAAAAAAvAQAAX3JlbHMvLnJlbHNQSwECLQAUAAYACAAAACEATruDLw8CAAAh&#10;BAAADgAAAAAAAAAAAAAAAAAuAgAAZHJzL2Uyb0RvYy54bWxQSwECLQAUAAYACAAAACEAd1eEQtoA&#10;AAADAQAADwAAAAAAAAAAAAAAAABpBAAAZHJzL2Rvd25yZXYueG1sUEsFBgAAAAAEAAQA8wAAAHAF&#10;AAAAAA==&#10;" filled="f" stroked="f">
              <v:textbox style="mso-fit-shape-to-text:t" inset="0,15pt,20pt,0">
                <w:txbxContent>
                  <w:p w14:paraId="682D9479" w14:textId="37A5E1F7" w:rsidR="00CE7949" w:rsidRPr="00CE7949" w:rsidRDefault="00CE7949" w:rsidP="00CE794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CE7949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397"/>
    <w:rsid w:val="00014826"/>
    <w:rsid w:val="00022529"/>
    <w:rsid w:val="00031A06"/>
    <w:rsid w:val="000354AA"/>
    <w:rsid w:val="000943FF"/>
    <w:rsid w:val="00095110"/>
    <w:rsid w:val="000B13BF"/>
    <w:rsid w:val="000C565C"/>
    <w:rsid w:val="000D2B78"/>
    <w:rsid w:val="000E7689"/>
    <w:rsid w:val="00112288"/>
    <w:rsid w:val="00113FDA"/>
    <w:rsid w:val="001238F1"/>
    <w:rsid w:val="001451BA"/>
    <w:rsid w:val="00150DD3"/>
    <w:rsid w:val="00154883"/>
    <w:rsid w:val="00163F11"/>
    <w:rsid w:val="00172419"/>
    <w:rsid w:val="00172E66"/>
    <w:rsid w:val="0019254C"/>
    <w:rsid w:val="00194255"/>
    <w:rsid w:val="00227265"/>
    <w:rsid w:val="002324EF"/>
    <w:rsid w:val="00241688"/>
    <w:rsid w:val="002457C9"/>
    <w:rsid w:val="00252321"/>
    <w:rsid w:val="002534D7"/>
    <w:rsid w:val="002562CF"/>
    <w:rsid w:val="00266EA7"/>
    <w:rsid w:val="002976F4"/>
    <w:rsid w:val="002A2203"/>
    <w:rsid w:val="002B5A72"/>
    <w:rsid w:val="002C4DD8"/>
    <w:rsid w:val="002D501E"/>
    <w:rsid w:val="002E2AC4"/>
    <w:rsid w:val="002E2F98"/>
    <w:rsid w:val="002E5043"/>
    <w:rsid w:val="002F0A2A"/>
    <w:rsid w:val="00307C93"/>
    <w:rsid w:val="00316CFB"/>
    <w:rsid w:val="003214EE"/>
    <w:rsid w:val="0032326D"/>
    <w:rsid w:val="00327A75"/>
    <w:rsid w:val="0035341B"/>
    <w:rsid w:val="00356B3C"/>
    <w:rsid w:val="00367AB9"/>
    <w:rsid w:val="00373EB1"/>
    <w:rsid w:val="0039359B"/>
    <w:rsid w:val="003F0A78"/>
    <w:rsid w:val="00400EEA"/>
    <w:rsid w:val="004013FF"/>
    <w:rsid w:val="00426751"/>
    <w:rsid w:val="00437A00"/>
    <w:rsid w:val="004600DD"/>
    <w:rsid w:val="004657C8"/>
    <w:rsid w:val="0048075A"/>
    <w:rsid w:val="004E01FD"/>
    <w:rsid w:val="004F6AC2"/>
    <w:rsid w:val="005148C9"/>
    <w:rsid w:val="005329DF"/>
    <w:rsid w:val="00547194"/>
    <w:rsid w:val="005513F0"/>
    <w:rsid w:val="0055485C"/>
    <w:rsid w:val="005624FE"/>
    <w:rsid w:val="005748D3"/>
    <w:rsid w:val="00582DE0"/>
    <w:rsid w:val="005A5E35"/>
    <w:rsid w:val="005B3486"/>
    <w:rsid w:val="005C3529"/>
    <w:rsid w:val="005C4730"/>
    <w:rsid w:val="005D1E96"/>
    <w:rsid w:val="005D2422"/>
    <w:rsid w:val="005D7029"/>
    <w:rsid w:val="005D7CD6"/>
    <w:rsid w:val="005F5A04"/>
    <w:rsid w:val="006109E0"/>
    <w:rsid w:val="00612E22"/>
    <w:rsid w:val="00616D00"/>
    <w:rsid w:val="00656523"/>
    <w:rsid w:val="006774BD"/>
    <w:rsid w:val="006863B8"/>
    <w:rsid w:val="006874B0"/>
    <w:rsid w:val="006E6397"/>
    <w:rsid w:val="006F17F7"/>
    <w:rsid w:val="00702742"/>
    <w:rsid w:val="007141DD"/>
    <w:rsid w:val="00716266"/>
    <w:rsid w:val="007174F9"/>
    <w:rsid w:val="00717CD4"/>
    <w:rsid w:val="00721E5A"/>
    <w:rsid w:val="00751144"/>
    <w:rsid w:val="00761C18"/>
    <w:rsid w:val="007750B0"/>
    <w:rsid w:val="007809B4"/>
    <w:rsid w:val="007848C9"/>
    <w:rsid w:val="00791906"/>
    <w:rsid w:val="007A20C7"/>
    <w:rsid w:val="007A25B4"/>
    <w:rsid w:val="007B64A9"/>
    <w:rsid w:val="007C0664"/>
    <w:rsid w:val="007C0CA4"/>
    <w:rsid w:val="007D187B"/>
    <w:rsid w:val="007D1F27"/>
    <w:rsid w:val="007D4CFC"/>
    <w:rsid w:val="007E6FFF"/>
    <w:rsid w:val="0082676A"/>
    <w:rsid w:val="00830A5C"/>
    <w:rsid w:val="0084561C"/>
    <w:rsid w:val="00862C8A"/>
    <w:rsid w:val="00870DE3"/>
    <w:rsid w:val="0088594B"/>
    <w:rsid w:val="008A4773"/>
    <w:rsid w:val="008B1FC8"/>
    <w:rsid w:val="008C4A8D"/>
    <w:rsid w:val="008D5F22"/>
    <w:rsid w:val="008E3A9A"/>
    <w:rsid w:val="008E7A7D"/>
    <w:rsid w:val="008F4902"/>
    <w:rsid w:val="00904E86"/>
    <w:rsid w:val="009057E5"/>
    <w:rsid w:val="00917EFA"/>
    <w:rsid w:val="00925553"/>
    <w:rsid w:val="00942E1A"/>
    <w:rsid w:val="009516D1"/>
    <w:rsid w:val="00954A0B"/>
    <w:rsid w:val="0095585F"/>
    <w:rsid w:val="00964FB4"/>
    <w:rsid w:val="00965BD9"/>
    <w:rsid w:val="00976E74"/>
    <w:rsid w:val="0099566C"/>
    <w:rsid w:val="009A07F3"/>
    <w:rsid w:val="009A2948"/>
    <w:rsid w:val="009B18AE"/>
    <w:rsid w:val="009C150B"/>
    <w:rsid w:val="009C6501"/>
    <w:rsid w:val="009D3FF8"/>
    <w:rsid w:val="009D4D8F"/>
    <w:rsid w:val="00A076C4"/>
    <w:rsid w:val="00A144C8"/>
    <w:rsid w:val="00A21D9A"/>
    <w:rsid w:val="00A317A1"/>
    <w:rsid w:val="00A371A9"/>
    <w:rsid w:val="00A41A52"/>
    <w:rsid w:val="00A505B7"/>
    <w:rsid w:val="00A55AE8"/>
    <w:rsid w:val="00A64593"/>
    <w:rsid w:val="00A70921"/>
    <w:rsid w:val="00AA1D4B"/>
    <w:rsid w:val="00AA6DB7"/>
    <w:rsid w:val="00AB3F24"/>
    <w:rsid w:val="00AC5101"/>
    <w:rsid w:val="00B06476"/>
    <w:rsid w:val="00B10C3A"/>
    <w:rsid w:val="00B22F64"/>
    <w:rsid w:val="00B4113C"/>
    <w:rsid w:val="00B41B32"/>
    <w:rsid w:val="00B43BD8"/>
    <w:rsid w:val="00B46E5E"/>
    <w:rsid w:val="00B70718"/>
    <w:rsid w:val="00B71622"/>
    <w:rsid w:val="00B80C20"/>
    <w:rsid w:val="00B94C61"/>
    <w:rsid w:val="00BA1C56"/>
    <w:rsid w:val="00BB270F"/>
    <w:rsid w:val="00BC16A6"/>
    <w:rsid w:val="00BC29AC"/>
    <w:rsid w:val="00BC369E"/>
    <w:rsid w:val="00BD287C"/>
    <w:rsid w:val="00BF11FB"/>
    <w:rsid w:val="00C119FE"/>
    <w:rsid w:val="00C23222"/>
    <w:rsid w:val="00C458CC"/>
    <w:rsid w:val="00C53EB5"/>
    <w:rsid w:val="00C544AF"/>
    <w:rsid w:val="00C96CC5"/>
    <w:rsid w:val="00CA51AB"/>
    <w:rsid w:val="00CB1AA0"/>
    <w:rsid w:val="00CD0F2B"/>
    <w:rsid w:val="00CE75B4"/>
    <w:rsid w:val="00CE7949"/>
    <w:rsid w:val="00D000DB"/>
    <w:rsid w:val="00D0659F"/>
    <w:rsid w:val="00D07304"/>
    <w:rsid w:val="00D1007E"/>
    <w:rsid w:val="00D1245A"/>
    <w:rsid w:val="00D15D17"/>
    <w:rsid w:val="00D36B20"/>
    <w:rsid w:val="00D40DB0"/>
    <w:rsid w:val="00D4599C"/>
    <w:rsid w:val="00D849AA"/>
    <w:rsid w:val="00D85056"/>
    <w:rsid w:val="00D96DFC"/>
    <w:rsid w:val="00DA7049"/>
    <w:rsid w:val="00DE47B7"/>
    <w:rsid w:val="00DF546B"/>
    <w:rsid w:val="00E0224A"/>
    <w:rsid w:val="00E176F9"/>
    <w:rsid w:val="00E2720E"/>
    <w:rsid w:val="00E30916"/>
    <w:rsid w:val="00E32BC6"/>
    <w:rsid w:val="00E3645D"/>
    <w:rsid w:val="00E3744E"/>
    <w:rsid w:val="00E42DE7"/>
    <w:rsid w:val="00E46105"/>
    <w:rsid w:val="00E670C0"/>
    <w:rsid w:val="00E96DFB"/>
    <w:rsid w:val="00EB4D00"/>
    <w:rsid w:val="00ED56E2"/>
    <w:rsid w:val="00ED6F44"/>
    <w:rsid w:val="00ED7D8A"/>
    <w:rsid w:val="00F02881"/>
    <w:rsid w:val="00F21184"/>
    <w:rsid w:val="00F3183C"/>
    <w:rsid w:val="00F43915"/>
    <w:rsid w:val="00F47799"/>
    <w:rsid w:val="00F831DC"/>
    <w:rsid w:val="00F85703"/>
    <w:rsid w:val="00F920F9"/>
    <w:rsid w:val="00FA783E"/>
    <w:rsid w:val="00FB1F4C"/>
    <w:rsid w:val="00FC4E20"/>
    <w:rsid w:val="00FC7E84"/>
    <w:rsid w:val="00FD29AA"/>
    <w:rsid w:val="00FF3EBA"/>
    <w:rsid w:val="00FF4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288218E"/>
  <w15:chartTrackingRefBased/>
  <w15:docId w15:val="{7AAFE9D4-A205-4619-AB21-55B0AFECA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5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3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79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7949"/>
  </w:style>
  <w:style w:type="paragraph" w:styleId="NormalWeb">
    <w:name w:val="Normal (Web)"/>
    <w:basedOn w:val="Normal"/>
    <w:uiPriority w:val="99"/>
    <w:unhideWhenUsed/>
    <w:rsid w:val="005F5A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pf0">
    <w:name w:val="pf0"/>
    <w:basedOn w:val="Normal"/>
    <w:rsid w:val="00AB3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customStyle="1" w:styleId="cf01">
    <w:name w:val="cf01"/>
    <w:basedOn w:val="DefaultParagraphFont"/>
    <w:rsid w:val="00AB3F24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92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Lena Stenlund</dc:creator>
  <cp:keywords/>
  <dc:description/>
  <cp:lastModifiedBy>Anna-Lena Stenlund</cp:lastModifiedBy>
  <cp:revision>2</cp:revision>
  <dcterms:created xsi:type="dcterms:W3CDTF">2026-02-22T11:19:00Z</dcterms:created>
  <dcterms:modified xsi:type="dcterms:W3CDTF">2026-02-22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29a09f-627a-48db-89c9-a962802c6757</vt:lpwstr>
  </property>
  <property fmtid="{D5CDD505-2E9C-101B-9397-08002B2CF9AE}" pid="3" name="ClassificationContentMarkingHeaderShapeIds">
    <vt:lpwstr>1,2,3</vt:lpwstr>
  </property>
  <property fmtid="{D5CDD505-2E9C-101B-9397-08002B2CF9AE}" pid="4" name="ClassificationContentMarkingHeaderFontProps">
    <vt:lpwstr>#000000,8,Calibri</vt:lpwstr>
  </property>
  <property fmtid="{D5CDD505-2E9C-101B-9397-08002B2CF9AE}" pid="5" name="ClassificationContentMarkingHeaderText">
    <vt:lpwstr>Begränsad delning</vt:lpwstr>
  </property>
</Properties>
</file>